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Additional file 1, Table S1</w:t>
      </w:r>
    </w:p>
    <w:p>
      <w:pPr>
        <w:pStyle w:val="Normal"/>
        <w:tabs>
          <w:tab w:val="clear" w:pos="720"/>
          <w:tab w:val="left" w:pos="324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arkers used in genetic mapping.</w:t>
      </w:r>
    </w:p>
    <w:tbl>
      <w:tblPr>
        <w:tblW w:w="63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2333"/>
        <w:gridCol w:w="512"/>
        <w:gridCol w:w="595"/>
        <w:gridCol w:w="2333"/>
      </w:tblGrid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hr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NP Marker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hr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NP Marker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80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08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107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8240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768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15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078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942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_35.2247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9.058.84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8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023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58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26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CV2359175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332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3893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28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61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780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1Mit2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7784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3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42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232537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7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nf10.004.21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6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49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8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50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8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52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599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1082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4265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8009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5844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723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598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60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56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62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646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10_7393309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591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16593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4417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67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502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83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5583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70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37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72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047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CBI_10_9918782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EL-1_1405887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599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641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75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13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980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4285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1433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5784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0143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83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5437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084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47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859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1.195.38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EL-11_1534512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292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866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329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700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876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208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CV2304483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405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1_68.60731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315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777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495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11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55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896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5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339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56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564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5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892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2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84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26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484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178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27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68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922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639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77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2_7923750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3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220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931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326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4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4998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48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CBI_02_10326418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389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72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180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935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49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74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637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7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2073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1142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V2316926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350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585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905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1852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79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695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8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976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0330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120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589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953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687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f12.101.50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603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12_10177650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687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945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0492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7603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1910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f02.174.68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9895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02294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185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71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935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692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413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968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049625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7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04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13.045.33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3928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974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969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EL-13_6083174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69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258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15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187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243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506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982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02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3_705520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509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51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89588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19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011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21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094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2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5276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5916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9964718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98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06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52512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408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174</w:t>
            </w:r>
          </w:p>
        </w:tc>
      </w:tr>
      <w:tr>
        <w:trPr>
          <w:trHeight w:val="28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3_9476907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1333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782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09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000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nf14.019.95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919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11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647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209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28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913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268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31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1459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17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09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14026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6985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9266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317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3306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45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21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228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22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52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557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5690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0092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457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77154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4_66.80273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59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14_7169045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8947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02341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63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853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579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051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ZECH-4_467139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30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503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0786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74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30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806427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3973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8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EL-14_8515253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073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31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67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36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89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40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51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038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5917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633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41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690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301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125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43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797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6169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0242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1060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30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099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285243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0348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6836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117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285243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64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22890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957810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03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10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137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5202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957052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6889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5_1461179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20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1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346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13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9236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5_2421103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0576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520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1240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04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16408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681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358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5_30.64221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176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4085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619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84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7646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7_3.22102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5.061.65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85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375870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825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429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0994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914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414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4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f17.011.48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539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7086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4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4964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545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949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4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34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5_1200647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422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5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50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5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7_33.23892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5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297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219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50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1944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396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3617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04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658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283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63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52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13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6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774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888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EL-17_9140135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86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272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2997357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616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hcCD8b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20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618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567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136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89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NC_18_3797090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943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31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514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6481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61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5086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8485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41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048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196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899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6.122.74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7167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865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303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287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0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6329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221234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020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92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9652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7647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3784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1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19_1291142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92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273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2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457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23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T_19_10.70933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nf07.050.85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6919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303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5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08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2031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27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5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27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59156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27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6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3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5363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7.064.09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7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31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57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3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60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87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3222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SV253033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5793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1600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106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485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679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72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42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30101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42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44311522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4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75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9130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757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5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1446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870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83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0750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6817917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nf07.129.0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838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66398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7498529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6263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72697823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7427269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70139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18394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6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9122296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7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935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8221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941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3677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396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5449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622169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88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400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7988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3484050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679358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Y636525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22739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8242429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CBI_08_13161915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-X_158112484</w:t>
            </w:r>
          </w:p>
        </w:tc>
      </w:tr>
      <w:tr>
        <w:trPr>
          <w:trHeight w:val="260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CBI_20_14761243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02:39:00Z</dcterms:created>
  <dc:creator>David Threadgill</dc:creator>
  <dc:description/>
  <cp:keywords/>
  <dc:language>en-US</dc:language>
  <cp:lastModifiedBy>David Threadgill</cp:lastModifiedBy>
  <dcterms:modified xsi:type="dcterms:W3CDTF">2010-10-21T00:30:00Z</dcterms:modified>
  <cp:revision>9</cp:revision>
  <dc:subject/>
  <dc:title/>
</cp:coreProperties>
</file>